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138D" w:rsidRPr="00224412" w:rsidRDefault="0037138D" w:rsidP="00AB40B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3"/>
          <w:szCs w:val="23"/>
        </w:rPr>
      </w:pPr>
      <w:r w:rsidRPr="00224412"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>Supplementary data Table S1.</w:t>
      </w:r>
      <w:r w:rsidRPr="007C4191">
        <w:rPr>
          <w:rFonts w:ascii="Times New Roman" w:hAnsi="Times New Roman" w:cs="Times New Roman"/>
          <w:bCs/>
          <w:color w:val="000000"/>
          <w:kern w:val="0"/>
          <w:sz w:val="23"/>
          <w:szCs w:val="23"/>
        </w:rPr>
        <w:t xml:space="preserve"> A list of primers used in this study</w:t>
      </w:r>
      <w:r w:rsidRPr="00224412"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 xml:space="preserve"> </w:t>
      </w:r>
    </w:p>
    <w:p w:rsidR="0037138D" w:rsidRDefault="0037138D" w:rsidP="00AB40B6">
      <w:pPr>
        <w:spacing w:line="480" w:lineRule="auto"/>
      </w:pPr>
      <w:r w:rsidRPr="00224412">
        <w:rPr>
          <w:rFonts w:ascii="Times New Roman" w:hAnsi="Times New Roman" w:cs="Times New Roman"/>
          <w:color w:val="000000"/>
          <w:kern w:val="0"/>
          <w:sz w:val="23"/>
          <w:szCs w:val="23"/>
        </w:rPr>
        <w:t>F, forward primer; R, reverse primer</w:t>
      </w:r>
    </w:p>
    <w:tbl>
      <w:tblPr>
        <w:tblW w:w="4915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9"/>
        <w:gridCol w:w="4254"/>
        <w:gridCol w:w="3202"/>
      </w:tblGrid>
      <w:tr w:rsidR="0037138D" w:rsidRPr="000051B4" w:rsidTr="00B27ADA">
        <w:trPr>
          <w:trHeight w:val="30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37138D" w:rsidRPr="00500CB3" w:rsidRDefault="0037138D" w:rsidP="00B27A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0CB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260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37138D" w:rsidRPr="000051B4" w:rsidRDefault="0037138D" w:rsidP="00B27A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51B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ne description</w:t>
            </w:r>
          </w:p>
        </w:tc>
        <w:tc>
          <w:tcPr>
            <w:tcW w:w="196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37138D" w:rsidRPr="000051B4" w:rsidRDefault="0037138D" w:rsidP="00B27A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1B4">
              <w:rPr>
                <w:rFonts w:ascii="Times New Roman" w:hAnsi="Times New Roman" w:cs="Times New Roman"/>
                <w:sz w:val="18"/>
                <w:szCs w:val="18"/>
              </w:rPr>
              <w:t>Primer sequence (5’→3’)</w:t>
            </w:r>
          </w:p>
        </w:tc>
      </w:tr>
      <w:tr w:rsidR="0037138D" w:rsidRPr="000051B4" w:rsidTr="00B27ADA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8D" w:rsidRPr="00500CB3" w:rsidRDefault="0037138D" w:rsidP="00B27ADA">
            <w:pPr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 w:rsidRPr="00500CB3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pgm</w:t>
            </w:r>
            <w:proofErr w:type="spellEnd"/>
          </w:p>
        </w:tc>
        <w:tc>
          <w:tcPr>
            <w:tcW w:w="2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8D" w:rsidRPr="000051B4" w:rsidRDefault="0037138D" w:rsidP="00B27ADA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0051B4">
              <w:rPr>
                <w:rFonts w:ascii="Times New Roman" w:hAnsi="Times New Roman" w:cs="Times New Roman"/>
                <w:sz w:val="18"/>
                <w:szCs w:val="18"/>
              </w:rPr>
              <w:t xml:space="preserve">Phosphoglucomutase 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8D" w:rsidRPr="000051B4" w:rsidRDefault="0037138D" w:rsidP="00B27A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51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-TCCATCCTAGCCACCCGCAAG</w:t>
            </w:r>
          </w:p>
          <w:p w:rsidR="0037138D" w:rsidRPr="000051B4" w:rsidRDefault="0037138D" w:rsidP="00B27A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51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R-GCCCTCAGCTTCCACCTCCTC</w:t>
            </w:r>
          </w:p>
        </w:tc>
      </w:tr>
      <w:tr w:rsidR="0037138D" w:rsidRPr="000051B4" w:rsidTr="00B27ADA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8D" w:rsidRPr="00500CB3" w:rsidRDefault="0037138D" w:rsidP="00B27ADA">
            <w:pPr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 w:rsidRPr="00500CB3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galT</w:t>
            </w:r>
            <w:proofErr w:type="spellEnd"/>
          </w:p>
        </w:tc>
        <w:tc>
          <w:tcPr>
            <w:tcW w:w="2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8D" w:rsidRPr="000051B4" w:rsidRDefault="0037138D" w:rsidP="00B27ADA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0051B4">
              <w:rPr>
                <w:rFonts w:ascii="Times New Roman" w:hAnsi="Times New Roman" w:cs="Times New Roman"/>
                <w:sz w:val="18"/>
                <w:szCs w:val="18"/>
              </w:rPr>
              <w:t xml:space="preserve">UDP glucose – hexose – 1 – phosphate - uridine-based invertase 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8D" w:rsidRPr="000051B4" w:rsidRDefault="0037138D" w:rsidP="00B27A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51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-CGACAAGGGCGACGGCAAG</w:t>
            </w:r>
          </w:p>
          <w:p w:rsidR="0037138D" w:rsidRPr="000051B4" w:rsidRDefault="0037138D" w:rsidP="00B27A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51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R-GCGGCGGAACGAGAAGAACTG</w:t>
            </w:r>
          </w:p>
        </w:tc>
      </w:tr>
      <w:tr w:rsidR="0037138D" w:rsidRPr="000051B4" w:rsidTr="00B27ADA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8D" w:rsidRPr="00500CB3" w:rsidRDefault="0037138D" w:rsidP="00B27ADA">
            <w:pPr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 w:rsidRPr="00500CB3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galK</w:t>
            </w:r>
            <w:proofErr w:type="spellEnd"/>
          </w:p>
        </w:tc>
        <w:tc>
          <w:tcPr>
            <w:tcW w:w="2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8D" w:rsidRPr="000051B4" w:rsidRDefault="0037138D" w:rsidP="00B27ADA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0051B4">
              <w:rPr>
                <w:rFonts w:ascii="Times New Roman" w:hAnsi="Times New Roman" w:cs="Times New Roman"/>
                <w:sz w:val="18"/>
                <w:szCs w:val="18"/>
              </w:rPr>
              <w:t>Galactokinase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8D" w:rsidRPr="000051B4" w:rsidRDefault="0037138D" w:rsidP="00B27A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51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-GCTCAAGGAGACGCTGGATGC</w:t>
            </w:r>
          </w:p>
          <w:p w:rsidR="0037138D" w:rsidRPr="000051B4" w:rsidRDefault="0037138D" w:rsidP="00B27A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51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R-CGAACGCACGCACGAAGGAG</w:t>
            </w:r>
          </w:p>
        </w:tc>
      </w:tr>
      <w:tr w:rsidR="0037138D" w:rsidRPr="000051B4" w:rsidTr="00B27ADA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8D" w:rsidRPr="00500CB3" w:rsidRDefault="0037138D" w:rsidP="00B27ADA">
            <w:pPr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 w:rsidRPr="00500CB3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pgi</w:t>
            </w:r>
            <w:proofErr w:type="spellEnd"/>
          </w:p>
        </w:tc>
        <w:tc>
          <w:tcPr>
            <w:tcW w:w="2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8D" w:rsidRPr="000051B4" w:rsidRDefault="0037138D" w:rsidP="00B27ADA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0051B4">
              <w:rPr>
                <w:rFonts w:ascii="Times New Roman" w:hAnsi="Times New Roman" w:cs="Times New Roman"/>
                <w:sz w:val="18"/>
                <w:szCs w:val="18"/>
              </w:rPr>
              <w:t xml:space="preserve">Glucose-6-phosphate isomerase 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8D" w:rsidRPr="000051B4" w:rsidRDefault="0037138D" w:rsidP="00B27A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51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-TGCCAACAAGGACCGCTTCAAC</w:t>
            </w:r>
          </w:p>
          <w:p w:rsidR="0037138D" w:rsidRPr="000051B4" w:rsidRDefault="0037138D" w:rsidP="00B27A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51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R-GTCCACCAGCATCCGCATCAC</w:t>
            </w:r>
          </w:p>
        </w:tc>
      </w:tr>
      <w:tr w:rsidR="0037138D" w:rsidRPr="000051B4" w:rsidTr="00B27ADA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8D" w:rsidRPr="00500CB3" w:rsidRDefault="0037138D" w:rsidP="00B27ADA">
            <w:pPr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 w:rsidRPr="00500CB3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ldh</w:t>
            </w:r>
            <w:proofErr w:type="spellEnd"/>
          </w:p>
        </w:tc>
        <w:tc>
          <w:tcPr>
            <w:tcW w:w="2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8D" w:rsidRPr="000051B4" w:rsidRDefault="0037138D" w:rsidP="00B27ADA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0051B4">
              <w:rPr>
                <w:rFonts w:ascii="Times New Roman" w:hAnsi="Times New Roman" w:cs="Times New Roman"/>
                <w:sz w:val="18"/>
                <w:szCs w:val="18"/>
              </w:rPr>
              <w:t xml:space="preserve">L-lactate dehydrogenase 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8D" w:rsidRPr="000051B4" w:rsidRDefault="0037138D" w:rsidP="00B27A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51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-TTGGGCAAAGGCTTGGCATCC</w:t>
            </w:r>
          </w:p>
          <w:p w:rsidR="0037138D" w:rsidRPr="000051B4" w:rsidRDefault="0037138D" w:rsidP="00B27A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51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R-CTTCAGAGGGACGCCAGCAATG</w:t>
            </w:r>
          </w:p>
        </w:tc>
      </w:tr>
      <w:tr w:rsidR="0037138D" w:rsidRPr="000051B4" w:rsidTr="00B27ADA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8D" w:rsidRPr="00500CB3" w:rsidRDefault="0037138D" w:rsidP="00B27ADA">
            <w:pPr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500CB3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lacZ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8D" w:rsidRPr="000051B4" w:rsidRDefault="0037138D" w:rsidP="00B27ADA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0051B4">
              <w:rPr>
                <w:rFonts w:ascii="Times New Roman" w:hAnsi="Times New Roman" w:cs="Times New Roman"/>
                <w:sz w:val="18"/>
                <w:szCs w:val="18"/>
              </w:rPr>
              <w:t xml:space="preserve">β-galactosidase 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8D" w:rsidRPr="000051B4" w:rsidRDefault="0037138D" w:rsidP="00B27A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51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-AAGCGGCCTGGACAAATGGAAG</w:t>
            </w:r>
          </w:p>
          <w:p w:rsidR="0037138D" w:rsidRPr="000051B4" w:rsidRDefault="0037138D" w:rsidP="00B27A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51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R-TTTCGGAGCCACCAACTGCTTG</w:t>
            </w:r>
          </w:p>
        </w:tc>
      </w:tr>
      <w:tr w:rsidR="0037138D" w:rsidRPr="000051B4" w:rsidTr="00B27ADA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8D" w:rsidRPr="00500CB3" w:rsidRDefault="0037138D" w:rsidP="00B27ADA">
            <w:pPr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 w:rsidRPr="00500CB3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lacS</w:t>
            </w:r>
            <w:proofErr w:type="spellEnd"/>
          </w:p>
        </w:tc>
        <w:tc>
          <w:tcPr>
            <w:tcW w:w="2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8D" w:rsidRPr="000051B4" w:rsidRDefault="0037138D" w:rsidP="00B27ADA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0051B4">
              <w:rPr>
                <w:rFonts w:ascii="Times New Roman" w:hAnsi="Times New Roman" w:cs="Times New Roman"/>
                <w:bCs/>
                <w:sz w:val="18"/>
                <w:szCs w:val="18"/>
              </w:rPr>
              <w:t>Lactose transporter</w:t>
            </w:r>
            <w:r w:rsidRPr="000051B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8D" w:rsidRPr="000051B4" w:rsidRDefault="0037138D" w:rsidP="00B27A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51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-GCATCGTGGGCTTCGTGGTC</w:t>
            </w:r>
          </w:p>
          <w:p w:rsidR="0037138D" w:rsidRPr="000051B4" w:rsidRDefault="0037138D" w:rsidP="00B27A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51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R-GGCGAGCGGCAGGTAGTAGG</w:t>
            </w:r>
          </w:p>
        </w:tc>
      </w:tr>
      <w:tr w:rsidR="0037138D" w:rsidRPr="000051B4" w:rsidTr="00B27ADA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8D" w:rsidRPr="00500CB3" w:rsidRDefault="0037138D" w:rsidP="00B27ADA">
            <w:pPr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 w:rsidRPr="00500CB3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pfk</w:t>
            </w:r>
            <w:proofErr w:type="spellEnd"/>
          </w:p>
        </w:tc>
        <w:tc>
          <w:tcPr>
            <w:tcW w:w="2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8D" w:rsidRPr="000051B4" w:rsidRDefault="0037138D" w:rsidP="00B27ADA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0051B4">
              <w:rPr>
                <w:rFonts w:ascii="Times New Roman" w:hAnsi="Times New Roman" w:cs="Times New Roman"/>
                <w:sz w:val="18"/>
                <w:szCs w:val="18"/>
              </w:rPr>
              <w:t xml:space="preserve">Phosphofructokinase 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8D" w:rsidRPr="000051B4" w:rsidRDefault="0037138D" w:rsidP="00B27A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51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-GGCGACGCTCCTGGTATGAATG</w:t>
            </w:r>
          </w:p>
          <w:p w:rsidR="0037138D" w:rsidRPr="000051B4" w:rsidRDefault="0037138D" w:rsidP="00B27A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51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R-TGATGCCGTATGCTTCCAACCC</w:t>
            </w:r>
          </w:p>
        </w:tc>
      </w:tr>
      <w:tr w:rsidR="0037138D" w:rsidRPr="000051B4" w:rsidTr="00B27ADA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8D" w:rsidRPr="00500CB3" w:rsidRDefault="0037138D" w:rsidP="00B27ADA">
            <w:pPr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 w:rsidRPr="00500CB3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glk</w:t>
            </w:r>
            <w:proofErr w:type="spellEnd"/>
          </w:p>
        </w:tc>
        <w:tc>
          <w:tcPr>
            <w:tcW w:w="2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8D" w:rsidRPr="000051B4" w:rsidRDefault="0037138D" w:rsidP="00B27ADA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0051B4">
              <w:rPr>
                <w:rFonts w:ascii="Times New Roman" w:hAnsi="Times New Roman" w:cs="Times New Roman"/>
                <w:sz w:val="18"/>
                <w:szCs w:val="18"/>
              </w:rPr>
              <w:t xml:space="preserve">Glucokinase 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38D" w:rsidRPr="000051B4" w:rsidRDefault="0037138D" w:rsidP="00B27A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51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-GCTCTTGGCGAACGTTGGGTAG</w:t>
            </w:r>
          </w:p>
          <w:p w:rsidR="0037138D" w:rsidRPr="000051B4" w:rsidRDefault="0037138D" w:rsidP="00B27A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51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R-CCAGCTCCGGCAACACCATG</w:t>
            </w:r>
          </w:p>
        </w:tc>
      </w:tr>
      <w:tr w:rsidR="0037138D" w:rsidRPr="000051B4" w:rsidTr="00B27ADA">
        <w:trPr>
          <w:trHeight w:val="300"/>
        </w:trPr>
        <w:tc>
          <w:tcPr>
            <w:tcW w:w="434" w:type="pct"/>
            <w:tcBorders>
              <w:top w:val="nil"/>
              <w:left w:val="nil"/>
              <w:right w:val="nil"/>
            </w:tcBorders>
            <w:vAlign w:val="center"/>
          </w:tcPr>
          <w:p w:rsidR="0037138D" w:rsidRPr="00500CB3" w:rsidRDefault="0037138D" w:rsidP="00B27ADA">
            <w:pPr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 w:rsidRPr="00500CB3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pyc</w:t>
            </w:r>
            <w:proofErr w:type="spellEnd"/>
          </w:p>
        </w:tc>
        <w:tc>
          <w:tcPr>
            <w:tcW w:w="2605" w:type="pct"/>
            <w:tcBorders>
              <w:top w:val="nil"/>
              <w:left w:val="nil"/>
              <w:right w:val="nil"/>
            </w:tcBorders>
            <w:vAlign w:val="center"/>
          </w:tcPr>
          <w:p w:rsidR="0037138D" w:rsidRPr="000051B4" w:rsidRDefault="0037138D" w:rsidP="00B27ADA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0051B4">
              <w:rPr>
                <w:rFonts w:ascii="Times New Roman" w:hAnsi="Times New Roman" w:cs="Times New Roman"/>
                <w:sz w:val="18"/>
                <w:szCs w:val="18"/>
              </w:rPr>
              <w:t>Pyruvate carboxylase</w:t>
            </w:r>
          </w:p>
        </w:tc>
        <w:tc>
          <w:tcPr>
            <w:tcW w:w="1961" w:type="pct"/>
            <w:tcBorders>
              <w:top w:val="nil"/>
              <w:left w:val="nil"/>
              <w:right w:val="nil"/>
            </w:tcBorders>
            <w:vAlign w:val="center"/>
          </w:tcPr>
          <w:p w:rsidR="0037138D" w:rsidRPr="000051B4" w:rsidRDefault="0037138D" w:rsidP="00B27A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51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-TCTGCGAGGCGGCGATCTG</w:t>
            </w:r>
          </w:p>
          <w:p w:rsidR="0037138D" w:rsidRPr="000051B4" w:rsidRDefault="0037138D" w:rsidP="00B27A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51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R-GTCCTTGACGGCGATGATGTGG</w:t>
            </w:r>
          </w:p>
        </w:tc>
      </w:tr>
      <w:tr w:rsidR="0037138D" w:rsidRPr="000051B4" w:rsidTr="00B27ADA">
        <w:trPr>
          <w:trHeight w:val="300"/>
        </w:trPr>
        <w:tc>
          <w:tcPr>
            <w:tcW w:w="434" w:type="pct"/>
            <w:tcBorders>
              <w:top w:val="nil"/>
              <w:left w:val="nil"/>
              <w:right w:val="nil"/>
            </w:tcBorders>
            <w:vAlign w:val="center"/>
          </w:tcPr>
          <w:p w:rsidR="0037138D" w:rsidRPr="00500CB3" w:rsidRDefault="0037138D" w:rsidP="00B27ADA">
            <w:pPr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 w:rsidRPr="00500CB3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CcpA</w:t>
            </w:r>
            <w:proofErr w:type="spellEnd"/>
          </w:p>
        </w:tc>
        <w:tc>
          <w:tcPr>
            <w:tcW w:w="2605" w:type="pct"/>
            <w:tcBorders>
              <w:top w:val="nil"/>
              <w:left w:val="nil"/>
              <w:right w:val="nil"/>
            </w:tcBorders>
            <w:vAlign w:val="center"/>
          </w:tcPr>
          <w:p w:rsidR="0037138D" w:rsidRPr="000051B4" w:rsidRDefault="0037138D" w:rsidP="00B27ADA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0051B4">
              <w:rPr>
                <w:rFonts w:ascii="Times New Roman" w:hAnsi="Times New Roman" w:cs="Times New Roman"/>
                <w:sz w:val="18"/>
                <w:szCs w:val="18"/>
              </w:rPr>
              <w:t>Carbohydrate catabolic protein</w:t>
            </w:r>
          </w:p>
        </w:tc>
        <w:tc>
          <w:tcPr>
            <w:tcW w:w="1961" w:type="pct"/>
            <w:tcBorders>
              <w:top w:val="nil"/>
              <w:left w:val="nil"/>
              <w:right w:val="nil"/>
            </w:tcBorders>
            <w:vAlign w:val="center"/>
          </w:tcPr>
          <w:p w:rsidR="0037138D" w:rsidRPr="000051B4" w:rsidRDefault="0037138D" w:rsidP="00B27A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51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-GCGAAGCGGCGGTTTCAATG</w:t>
            </w:r>
          </w:p>
          <w:p w:rsidR="0037138D" w:rsidRPr="000051B4" w:rsidRDefault="0037138D" w:rsidP="00B27A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51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R-AACCCTCGTGCAACTGCGTTAG</w:t>
            </w:r>
          </w:p>
        </w:tc>
      </w:tr>
      <w:tr w:rsidR="0037138D" w:rsidRPr="000051B4" w:rsidTr="00B27ADA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38D" w:rsidRPr="00500CB3" w:rsidRDefault="0037138D" w:rsidP="00B27ADA">
            <w:pPr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 w:rsidRPr="00500CB3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pyk</w:t>
            </w:r>
            <w:proofErr w:type="spellEnd"/>
          </w:p>
        </w:tc>
        <w:tc>
          <w:tcPr>
            <w:tcW w:w="26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38D" w:rsidRPr="000051B4" w:rsidRDefault="0037138D" w:rsidP="00B27ADA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0051B4">
              <w:rPr>
                <w:rFonts w:ascii="Times New Roman" w:hAnsi="Times New Roman" w:cs="Times New Roman"/>
                <w:sz w:val="18"/>
                <w:szCs w:val="18"/>
              </w:rPr>
              <w:t>Pyruvate kinase</w:t>
            </w:r>
          </w:p>
        </w:tc>
        <w:tc>
          <w:tcPr>
            <w:tcW w:w="19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38D" w:rsidRPr="000051B4" w:rsidRDefault="0037138D" w:rsidP="00B27A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51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-CGTTGCCGCTACCGCTTCTG</w:t>
            </w:r>
          </w:p>
          <w:p w:rsidR="0037138D" w:rsidRPr="000051B4" w:rsidRDefault="0037138D" w:rsidP="00B27A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51B4">
              <w:rPr>
                <w:rFonts w:ascii="Times New Roman" w:hAnsi="Times New Roman" w:cs="Times New Roman"/>
                <w:kern w:val="0"/>
                <w:sz w:val="18"/>
                <w:szCs w:val="18"/>
              </w:rPr>
              <w:t>R-GCGTTCCGTGCGTTCATCAAAG</w:t>
            </w:r>
          </w:p>
        </w:tc>
      </w:tr>
    </w:tbl>
    <w:p w:rsidR="0037138D" w:rsidRDefault="0037138D" w:rsidP="0037138D"/>
    <w:p w:rsidR="007C4191" w:rsidRDefault="007C4191" w:rsidP="0037138D"/>
    <w:p w:rsidR="007C4191" w:rsidRDefault="007C4191" w:rsidP="0037138D"/>
    <w:p w:rsidR="007C4191" w:rsidRDefault="007C4191" w:rsidP="0037138D"/>
    <w:p w:rsidR="007C4191" w:rsidRDefault="007C4191" w:rsidP="0037138D"/>
    <w:p w:rsidR="007C4191" w:rsidRDefault="007C4191" w:rsidP="0037138D"/>
    <w:p w:rsidR="007C4191" w:rsidRDefault="007C4191" w:rsidP="0037138D"/>
    <w:p w:rsidR="007C4191" w:rsidRDefault="007C4191" w:rsidP="0037138D"/>
    <w:p w:rsidR="007C4191" w:rsidRDefault="007C4191" w:rsidP="0037138D"/>
    <w:p w:rsidR="007C4191" w:rsidRDefault="007C4191" w:rsidP="0037138D"/>
    <w:p w:rsidR="007C4191" w:rsidRDefault="007C4191" w:rsidP="0037138D"/>
    <w:p w:rsidR="007C4191" w:rsidRDefault="007C4191" w:rsidP="0037138D"/>
    <w:p w:rsidR="007C4191" w:rsidRDefault="007C4191" w:rsidP="0037138D"/>
    <w:p w:rsidR="007C4191" w:rsidRPr="008E3667" w:rsidRDefault="007C4191" w:rsidP="0037138D"/>
    <w:p w:rsidR="007C4191" w:rsidRPr="007C4191" w:rsidRDefault="007C4191" w:rsidP="00AB40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6696">
        <w:rPr>
          <w:rFonts w:ascii="Times New Roman" w:hAnsi="Times New Roman" w:cs="Times New Roman"/>
          <w:sz w:val="24"/>
          <w:szCs w:val="24"/>
        </w:rPr>
        <w:lastRenderedPageBreak/>
        <w:t>Figure Legend</w:t>
      </w:r>
      <w:r>
        <w:rPr>
          <w:rFonts w:ascii="Times New Roman" w:hAnsi="Times New Roman" w:cs="Times New Roman" w:hint="eastAsia"/>
          <w:sz w:val="24"/>
          <w:szCs w:val="24"/>
        </w:rPr>
        <w:t>s</w:t>
      </w:r>
    </w:p>
    <w:p w:rsidR="007C4191" w:rsidRDefault="007C4191" w:rsidP="00AB40B6">
      <w:pPr>
        <w:spacing w:line="480" w:lineRule="auto"/>
        <w:rPr>
          <w:rFonts w:ascii="Times New Roman" w:hAnsi="Times New Roman" w:cs="Times New Roman"/>
          <w:color w:val="000000"/>
          <w:kern w:val="0"/>
          <w:sz w:val="23"/>
          <w:szCs w:val="23"/>
        </w:rPr>
      </w:pPr>
      <w:r w:rsidRPr="00224412"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 xml:space="preserve">Supplementary data </w:t>
      </w:r>
      <w:r w:rsidR="00112D2A" w:rsidRPr="00112D2A"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>Figure</w:t>
      </w:r>
      <w:r w:rsidRPr="00224412"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 xml:space="preserve"> S1. </w:t>
      </w:r>
      <w:r w:rsidRPr="007C4191">
        <w:rPr>
          <w:rFonts w:ascii="Times New Roman" w:hAnsi="Times New Roman" w:cs="Times New Roman"/>
          <w:bCs/>
          <w:color w:val="000000"/>
          <w:kern w:val="0"/>
          <w:sz w:val="23"/>
          <w:szCs w:val="23"/>
        </w:rPr>
        <w:t xml:space="preserve">Trend graph of corresponding gene transcriptional expression by </w:t>
      </w:r>
      <w:proofErr w:type="spellStart"/>
      <w:r w:rsidRPr="007C4191">
        <w:rPr>
          <w:rFonts w:ascii="Times New Roman" w:hAnsi="Times New Roman" w:cs="Times New Roman"/>
          <w:bCs/>
          <w:color w:val="000000"/>
          <w:kern w:val="0"/>
          <w:sz w:val="23"/>
          <w:szCs w:val="23"/>
        </w:rPr>
        <w:t>qRT</w:t>
      </w:r>
      <w:proofErr w:type="spellEnd"/>
      <w:r w:rsidRPr="007C4191">
        <w:rPr>
          <w:rFonts w:ascii="Times New Roman" w:hAnsi="Times New Roman" w:cs="Times New Roman"/>
          <w:bCs/>
          <w:color w:val="000000"/>
          <w:kern w:val="0"/>
          <w:sz w:val="23"/>
          <w:szCs w:val="23"/>
        </w:rPr>
        <w:t xml:space="preserve">-PCR analysis in ST-MZ-02 at T2, T3, and T4 compared with T1. </w:t>
      </w:r>
      <w:r w:rsidRPr="00224412">
        <w:rPr>
          <w:rFonts w:ascii="Times New Roman" w:hAnsi="Times New Roman" w:cs="Times New Roman"/>
          <w:color w:val="000000"/>
          <w:kern w:val="0"/>
          <w:sz w:val="23"/>
          <w:szCs w:val="23"/>
        </w:rPr>
        <w:t>The X axis displays the sampling time, and the Y axis displays the normalized fold expression of genes. The bars with different superscripts are significantly different (</w:t>
      </w:r>
      <w:r w:rsidRPr="00224412">
        <w:rPr>
          <w:rFonts w:ascii="Times New Roman" w:hAnsi="Times New Roman" w:cs="Times New Roman"/>
          <w:i/>
          <w:iCs/>
          <w:color w:val="000000"/>
          <w:kern w:val="0"/>
          <w:sz w:val="23"/>
          <w:szCs w:val="23"/>
        </w:rPr>
        <w:t xml:space="preserve">P </w:t>
      </w:r>
      <w:r w:rsidRPr="00224412">
        <w:rPr>
          <w:rFonts w:ascii="Times New Roman" w:hAnsi="Times New Roman" w:cs="Times New Roman"/>
          <w:color w:val="000000"/>
          <w:kern w:val="0"/>
          <w:sz w:val="23"/>
          <w:szCs w:val="23"/>
        </w:rPr>
        <w:t>&lt; 0.05)</w:t>
      </w:r>
    </w:p>
    <w:p w:rsidR="007C4191" w:rsidRDefault="007C4191" w:rsidP="00AB40B6">
      <w:pPr>
        <w:spacing w:line="480" w:lineRule="auto"/>
      </w:pPr>
    </w:p>
    <w:p w:rsidR="007C4191" w:rsidRDefault="007C4191" w:rsidP="00AB40B6">
      <w:pPr>
        <w:spacing w:line="480" w:lineRule="auto"/>
      </w:pPr>
    </w:p>
    <w:p w:rsidR="007C4191" w:rsidRDefault="00112D2A" w:rsidP="00AB40B6">
      <w:pPr>
        <w:spacing w:line="480" w:lineRule="auto"/>
      </w:pPr>
      <w:r w:rsidRPr="00112D2A"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>Figure</w:t>
      </w:r>
      <w:r w:rsidR="007C4191" w:rsidRPr="00224412"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 xml:space="preserve"> S1</w:t>
      </w:r>
      <w:bookmarkStart w:id="0" w:name="_GoBack"/>
      <w:bookmarkEnd w:id="0"/>
    </w:p>
    <w:p w:rsidR="007C4191" w:rsidRDefault="007C4191" w:rsidP="007C4191">
      <w:pPr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</w:pPr>
      <w:bookmarkStart w:id="1" w:name="OLE_LINK1"/>
      <w:r w:rsidRPr="00B66C4E">
        <w:rPr>
          <w:noProof/>
        </w:rPr>
        <w:drawing>
          <wp:inline distT="0" distB="0" distL="0" distR="0" wp14:anchorId="048DB2B8" wp14:editId="4B0DEC20">
            <wp:extent cx="5274310" cy="3016427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16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4191" w:rsidRDefault="007C4191" w:rsidP="007C4191">
      <w:pPr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</w:pPr>
    </w:p>
    <w:bookmarkEnd w:id="1"/>
    <w:p w:rsidR="007716E4" w:rsidRDefault="007716E4"/>
    <w:sectPr w:rsidR="007716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30876" w:rsidRDefault="00C30876" w:rsidP="0037138D">
      <w:r>
        <w:separator/>
      </w:r>
    </w:p>
  </w:endnote>
  <w:endnote w:type="continuationSeparator" w:id="0">
    <w:p w:rsidR="00C30876" w:rsidRDefault="00C30876" w:rsidP="003713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30876" w:rsidRDefault="00C30876" w:rsidP="0037138D">
      <w:r>
        <w:separator/>
      </w:r>
    </w:p>
  </w:footnote>
  <w:footnote w:type="continuationSeparator" w:id="0">
    <w:p w:rsidR="00C30876" w:rsidRDefault="00C30876" w:rsidP="003713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45AD"/>
    <w:rsid w:val="00112D2A"/>
    <w:rsid w:val="001827AD"/>
    <w:rsid w:val="002529B6"/>
    <w:rsid w:val="0037138D"/>
    <w:rsid w:val="00376046"/>
    <w:rsid w:val="004E548D"/>
    <w:rsid w:val="00500CB3"/>
    <w:rsid w:val="00610549"/>
    <w:rsid w:val="006B1316"/>
    <w:rsid w:val="006E3542"/>
    <w:rsid w:val="007716E4"/>
    <w:rsid w:val="007C4191"/>
    <w:rsid w:val="008E3667"/>
    <w:rsid w:val="00AB40B6"/>
    <w:rsid w:val="00B26285"/>
    <w:rsid w:val="00B6669A"/>
    <w:rsid w:val="00B66C4E"/>
    <w:rsid w:val="00C30876"/>
    <w:rsid w:val="00FF4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2652D0A-F6D6-4466-9BB0-842067F41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713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13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13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13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138D"/>
    <w:rPr>
      <w:sz w:val="18"/>
      <w:szCs w:val="18"/>
    </w:rPr>
  </w:style>
  <w:style w:type="paragraph" w:customStyle="1" w:styleId="Default">
    <w:name w:val="Default"/>
    <w:rsid w:val="0037138D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3C5915-E318-48A0-85AE-46D1CF7DE7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15214687@qq.com</dc:creator>
  <cp:keywords/>
  <dc:description/>
  <cp:lastModifiedBy>815214687@qq.com</cp:lastModifiedBy>
  <cp:revision>11</cp:revision>
  <dcterms:created xsi:type="dcterms:W3CDTF">2019-08-25T10:57:00Z</dcterms:created>
  <dcterms:modified xsi:type="dcterms:W3CDTF">2020-02-11T12:08:00Z</dcterms:modified>
</cp:coreProperties>
</file>